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</w:tblGrid>
      <w:tr w:rsidR="003344CA" w14:paraId="707D5088" w14:textId="77777777" w:rsidTr="003344CA">
        <w:tc>
          <w:tcPr>
            <w:tcW w:w="3116" w:type="dxa"/>
          </w:tcPr>
          <w:p w14:paraId="16B1EFB7" w14:textId="77777777" w:rsidR="003344CA" w:rsidRPr="00EC49B8" w:rsidRDefault="003344CA" w:rsidP="00234EF9">
            <w:pPr>
              <w:pStyle w:val="p1a"/>
              <w:rPr>
                <w:rFonts w:asciiTheme="minorHAnsi" w:eastAsiaTheme="minorHAnsi" w:hAnsiTheme="minorHAnsi" w:cstheme="minorBidi"/>
                <w:sz w:val="24"/>
                <w:szCs w:val="24"/>
                <w:lang w:bidi="he-IL"/>
              </w:rPr>
            </w:pPr>
            <w:r w:rsidRPr="00EC49B8">
              <w:rPr>
                <w:rFonts w:asciiTheme="minorHAnsi" w:eastAsiaTheme="minorHAnsi" w:hAnsiTheme="minorHAnsi" w:cstheme="minorBidi"/>
                <w:sz w:val="24"/>
                <w:szCs w:val="24"/>
                <w:lang w:bidi="he-IL"/>
              </w:rPr>
              <w:t>Cluster</w:t>
            </w:r>
          </w:p>
        </w:tc>
        <w:tc>
          <w:tcPr>
            <w:tcW w:w="3117" w:type="dxa"/>
          </w:tcPr>
          <w:p w14:paraId="434606BD" w14:textId="77777777" w:rsidR="003344CA" w:rsidRPr="00EC49B8" w:rsidRDefault="003344CA" w:rsidP="00234EF9">
            <w:r w:rsidRPr="00EC49B8">
              <w:t>Cancer Types</w:t>
            </w:r>
          </w:p>
        </w:tc>
      </w:tr>
      <w:tr w:rsidR="003344CA" w14:paraId="58313500" w14:textId="77777777" w:rsidTr="003344CA">
        <w:tc>
          <w:tcPr>
            <w:tcW w:w="3116" w:type="dxa"/>
          </w:tcPr>
          <w:p w14:paraId="12876360" w14:textId="77777777" w:rsidR="003344CA" w:rsidRPr="00EC49B8" w:rsidRDefault="003344CA" w:rsidP="00234EF9">
            <w:pPr>
              <w:outlineLvl w:val="2"/>
            </w:pPr>
            <w:r w:rsidRPr="00EC49B8">
              <w:t>Metabolic Cancers</w:t>
            </w:r>
          </w:p>
        </w:tc>
        <w:tc>
          <w:tcPr>
            <w:tcW w:w="3117" w:type="dxa"/>
          </w:tcPr>
          <w:p w14:paraId="6EFC17FD" w14:textId="77777777" w:rsidR="003344CA" w:rsidRPr="00EC49B8" w:rsidRDefault="003344CA" w:rsidP="00234EF9">
            <w:r w:rsidRPr="00EC49B8">
              <w:t>LAML, UCS, HNSC, ESCA, UVM, CHOL, LIHC</w:t>
            </w:r>
          </w:p>
        </w:tc>
      </w:tr>
      <w:tr w:rsidR="003344CA" w:rsidRPr="002A57D7" w14:paraId="1AF1E1B9" w14:textId="77777777" w:rsidTr="003344CA">
        <w:tc>
          <w:tcPr>
            <w:tcW w:w="3116" w:type="dxa"/>
          </w:tcPr>
          <w:p w14:paraId="72CB3702" w14:textId="77777777" w:rsidR="003344CA" w:rsidRPr="00EC49B8" w:rsidRDefault="003344CA" w:rsidP="00234EF9">
            <w:pPr>
              <w:outlineLvl w:val="2"/>
            </w:pPr>
            <w:r w:rsidRPr="00EC49B8">
              <w:t>Proliferative Cancers</w:t>
            </w:r>
          </w:p>
        </w:tc>
        <w:tc>
          <w:tcPr>
            <w:tcW w:w="3117" w:type="dxa"/>
          </w:tcPr>
          <w:p w14:paraId="790A4B26" w14:textId="77777777" w:rsidR="003344CA" w:rsidRPr="00EC49B8" w:rsidRDefault="003344CA" w:rsidP="00234EF9">
            <w:r w:rsidRPr="00EC49B8">
              <w:t>BLCA, SKCM, SARC, COAD, UCEC, MESO, ACC, LUAD, KIRC, KIRP, DLBC, TGCT, PRAD</w:t>
            </w:r>
          </w:p>
        </w:tc>
      </w:tr>
      <w:tr w:rsidR="003344CA" w:rsidRPr="002A57D7" w14:paraId="6B4D012A" w14:textId="77777777" w:rsidTr="003344CA">
        <w:tc>
          <w:tcPr>
            <w:tcW w:w="3116" w:type="dxa"/>
          </w:tcPr>
          <w:p w14:paraId="4C6D45DB" w14:textId="77777777" w:rsidR="003344CA" w:rsidRPr="00EC49B8" w:rsidRDefault="003344CA" w:rsidP="00234EF9">
            <w:pPr>
              <w:outlineLvl w:val="2"/>
            </w:pPr>
            <w:r w:rsidRPr="00EC49B8">
              <w:t>Inflammatory Cancers</w:t>
            </w:r>
          </w:p>
        </w:tc>
        <w:tc>
          <w:tcPr>
            <w:tcW w:w="3117" w:type="dxa"/>
          </w:tcPr>
          <w:p w14:paraId="171DBF9F" w14:textId="77777777" w:rsidR="003344CA" w:rsidRPr="00EC49B8" w:rsidRDefault="003344CA" w:rsidP="00234EF9">
            <w:r w:rsidRPr="00EC49B8">
              <w:t>PAAD, LGG, CESC, GBM, READ, LUSC, BRCA, STAD, THCA, OV, KICH, PCPG, THYM</w:t>
            </w:r>
          </w:p>
        </w:tc>
      </w:tr>
    </w:tbl>
    <w:p w14:paraId="2C14F766" w14:textId="04329043" w:rsidR="003344CA" w:rsidRDefault="003344CA"/>
    <w:p w14:paraId="22D51250" w14:textId="77777777" w:rsidR="003344CA" w:rsidRDefault="003344CA"/>
    <w:sectPr w:rsidR="003344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4CA"/>
    <w:rsid w:val="0033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66EA51"/>
  <w15:chartTrackingRefBased/>
  <w15:docId w15:val="{2051DA08-D2F1-2046-8186-F66F6DEFC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4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a">
    <w:name w:val="p1a"/>
    <w:basedOn w:val="Normal"/>
    <w:next w:val="Normal"/>
    <w:rsid w:val="003344CA"/>
    <w:pPr>
      <w:overflowPunct w:val="0"/>
      <w:autoSpaceDE w:val="0"/>
      <w:autoSpaceDN w:val="0"/>
      <w:adjustRightInd w:val="0"/>
      <w:spacing w:line="24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table" w:styleId="TableGrid">
    <w:name w:val="Table Grid"/>
    <w:basedOn w:val="TableNormal"/>
    <w:uiPriority w:val="39"/>
    <w:rsid w:val="003344C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 Gutman</dc:creator>
  <cp:keywords/>
  <dc:description/>
  <cp:lastModifiedBy>Tal Gutman</cp:lastModifiedBy>
  <cp:revision>1</cp:revision>
  <dcterms:created xsi:type="dcterms:W3CDTF">2024-12-04T07:40:00Z</dcterms:created>
  <dcterms:modified xsi:type="dcterms:W3CDTF">2024-12-04T07:41:00Z</dcterms:modified>
</cp:coreProperties>
</file>